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17508" w14:textId="034D4CC7" w:rsidR="00124E70" w:rsidRPr="00400A84" w:rsidRDefault="00124E70" w:rsidP="00124E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0A91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34CD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0A84">
        <w:rPr>
          <w:rFonts w:ascii="Times New Roman" w:hAnsi="Times New Roman" w:cs="Times New Roman"/>
          <w:b/>
          <w:bCs/>
          <w:sz w:val="24"/>
          <w:szCs w:val="24"/>
        </w:rPr>
        <w:t>Poisso</w:t>
      </w:r>
      <w:bookmarkStart w:id="0" w:name="_GoBack"/>
      <w:bookmarkEnd w:id="0"/>
      <w:r w:rsidRPr="00400A84">
        <w:rPr>
          <w:rFonts w:ascii="Times New Roman" w:hAnsi="Times New Roman" w:cs="Times New Roman"/>
          <w:b/>
          <w:bCs/>
          <w:sz w:val="24"/>
          <w:szCs w:val="24"/>
        </w:rPr>
        <w:t>n Regression Analysis on Hours Volunteered</w:t>
      </w:r>
    </w:p>
    <w:p w14:paraId="62A4A2AA" w14:textId="1D59C759" w:rsidR="00124E70" w:rsidRDefault="00124E70" w:rsidP="00124E70">
      <w:pPr>
        <w:rPr>
          <w:rFonts w:ascii="Times New Roman" w:hAnsi="Times New Roman" w:cs="Times New Roman"/>
          <w:sz w:val="24"/>
          <w:szCs w:val="24"/>
        </w:rPr>
      </w:pPr>
    </w:p>
    <w:p w14:paraId="1F081669" w14:textId="77777777" w:rsidR="00124E70" w:rsidRDefault="00124E70" w:rsidP="00124E7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896" w:type="dxa"/>
        <w:tblInd w:w="-458" w:type="dxa"/>
        <w:tblLayout w:type="fixed"/>
        <w:tblLook w:val="04A0" w:firstRow="1" w:lastRow="0" w:firstColumn="1" w:lastColumn="0" w:noHBand="0" w:noVBand="1"/>
      </w:tblPr>
      <w:tblGrid>
        <w:gridCol w:w="2160"/>
        <w:gridCol w:w="1193"/>
        <w:gridCol w:w="720"/>
        <w:gridCol w:w="144"/>
        <w:gridCol w:w="1440"/>
        <w:gridCol w:w="144"/>
        <w:gridCol w:w="576"/>
        <w:gridCol w:w="463"/>
        <w:gridCol w:w="579"/>
        <w:gridCol w:w="141"/>
        <w:gridCol w:w="1443"/>
        <w:gridCol w:w="141"/>
        <w:gridCol w:w="1443"/>
        <w:gridCol w:w="141"/>
        <w:gridCol w:w="1443"/>
        <w:gridCol w:w="141"/>
        <w:gridCol w:w="1443"/>
        <w:gridCol w:w="141"/>
      </w:tblGrid>
      <w:tr w:rsidR="00124E70" w:rsidRPr="00E07D61" w14:paraId="166BD51B" w14:textId="77777777" w:rsidTr="00124E70">
        <w:trPr>
          <w:gridAfter w:val="1"/>
          <w:wAfter w:w="141" w:type="dxa"/>
          <w:trHeight w:val="584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6F32" w14:textId="77777777" w:rsidR="00124E70" w:rsidRPr="00E07D61" w:rsidRDefault="00124E70" w:rsidP="00A50C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9BB7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B16C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2C1E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3100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8605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506C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81A92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03CFC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0899C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124E70" w:rsidRPr="00E07D61" w14:paraId="0A4C00B7" w14:textId="77777777" w:rsidTr="00124E70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1F76" w14:textId="77777777" w:rsidR="00124E70" w:rsidRPr="00E07D61" w:rsidRDefault="00124E70" w:rsidP="00A50C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Pledge Conditi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39E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3E65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72CC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83C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949E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D3DAD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3EC3D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ACA8F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A717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70" w:rsidRPr="00E07D61" w14:paraId="1B970EA7" w14:textId="77777777" w:rsidTr="00124E70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1A6A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1540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1**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955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1462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48, -.13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B769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9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FBF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ABBD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07, -.10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6B32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6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289E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0BDE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06, -.06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24E70" w:rsidRPr="00E07D61" w14:paraId="2B7C927D" w14:textId="77777777" w:rsidTr="00124E70">
        <w:trPr>
          <w:trHeight w:val="584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EFB1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s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16AB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6EE6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19AF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32, .04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4E41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2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DADE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CF6CE2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04, .005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4910C11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4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B88CCA7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012C3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08, .002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24E70" w:rsidRPr="00E07D61" w14:paraId="3E66D52A" w14:textId="77777777" w:rsidTr="00124E70">
        <w:trPr>
          <w:trHeight w:val="584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A278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Other Initials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C65D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9F6D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D091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3ED0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A061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349BE1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4CDD21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CCC2563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31E1C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24E70" w:rsidRPr="00E07D61" w14:paraId="0B5C9BEB" w14:textId="77777777" w:rsidTr="00124E70">
        <w:trPr>
          <w:trHeight w:val="584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808E" w14:textId="77777777" w:rsidR="00124E70" w:rsidRPr="00E07D61" w:rsidRDefault="00124E70" w:rsidP="00A50C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8854" w14:textId="77777777" w:rsidR="00124E70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AF99" w14:textId="77777777" w:rsidR="00124E70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3316" w14:textId="77777777" w:rsidR="00124E70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96CE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1F12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6FDE542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03, .03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550E838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BE9A4FA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F597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03, .03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24E70" w:rsidRPr="00E07D61" w14:paraId="4A6D3982" w14:textId="77777777" w:rsidTr="00124E70">
        <w:trPr>
          <w:trHeight w:val="584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35CC" w14:textId="77777777" w:rsidR="00124E70" w:rsidRPr="00E07D61" w:rsidRDefault="00124E70" w:rsidP="00A50C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D27E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D729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F9E4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69EF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C1F4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1B7619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18E695B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**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F6CC4D1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49F5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.17, -.02]</w:t>
            </w:r>
          </w:p>
        </w:tc>
      </w:tr>
      <w:tr w:rsidR="00124E70" w:rsidRPr="00E07D61" w14:paraId="1BDE0FBF" w14:textId="77777777" w:rsidTr="00124E70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13A8" w14:textId="77777777" w:rsidR="00124E70" w:rsidRPr="00E07D61" w:rsidRDefault="00124E70" w:rsidP="00A50C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F4B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F33A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CFE4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0CCF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36C5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E7AD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B5F6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573C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93D4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.02, .40]</w:t>
            </w:r>
          </w:p>
        </w:tc>
      </w:tr>
      <w:tr w:rsidR="00124E70" w:rsidRPr="00E07D61" w14:paraId="57282AE2" w14:textId="77777777" w:rsidTr="00124E70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E329" w14:textId="77777777" w:rsidR="00124E70" w:rsidRPr="00E07D61" w:rsidRDefault="00124E70" w:rsidP="00A50C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ur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6E65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CBA5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033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B467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9F05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6738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B877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A75E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7779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.08, .26]</w:t>
            </w:r>
          </w:p>
        </w:tc>
      </w:tr>
      <w:tr w:rsidR="00124E70" w:rsidRPr="00E07D61" w14:paraId="36040851" w14:textId="77777777" w:rsidTr="00124E70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0D59" w14:textId="77777777" w:rsidR="00124E70" w:rsidRPr="00E07D61" w:rsidRDefault="00124E70" w:rsidP="00A50C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E2BA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***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D9C7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89D3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.01, 2.30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3806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05E3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BA8C8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 2.53</w:t>
            </w: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70042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1CAB3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A365A" w14:textId="77777777" w:rsidR="00124E70" w:rsidRPr="00E07D61" w:rsidRDefault="00124E70" w:rsidP="00A50C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.17, 5.11]</w:t>
            </w:r>
          </w:p>
        </w:tc>
      </w:tr>
    </w:tbl>
    <w:p w14:paraId="53BFDB4C" w14:textId="77777777" w:rsidR="00124E70" w:rsidRPr="008A6334" w:rsidRDefault="00124E70" w:rsidP="00124E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8A633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8A6334">
        <w:rPr>
          <w:rFonts w:ascii="Times New Roman" w:hAnsi="Times New Roman" w:cs="Times New Roman"/>
          <w:sz w:val="24"/>
          <w:szCs w:val="24"/>
        </w:rPr>
        <w:t xml:space="preserve">.05;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8A633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.01</w:t>
      </w:r>
      <w:r w:rsidRPr="008A633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8A633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.001</w:t>
      </w:r>
    </w:p>
    <w:p w14:paraId="024CE494" w14:textId="77777777" w:rsidR="00124E70" w:rsidRDefault="00124E70" w:rsidP="00124E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2: Self-Other initials served as the reference group in the e-Pledge condition. </w:t>
      </w:r>
    </w:p>
    <w:p w14:paraId="00047FBB" w14:textId="77777777" w:rsidR="00422948" w:rsidRPr="008A6334" w:rsidRDefault="00422948" w:rsidP="00124E70">
      <w:pPr>
        <w:rPr>
          <w:rFonts w:ascii="Times New Roman" w:hAnsi="Times New Roman" w:cs="Times New Roman"/>
          <w:sz w:val="24"/>
          <w:szCs w:val="24"/>
        </w:rPr>
      </w:pPr>
    </w:p>
    <w:sectPr w:rsidR="00422948" w:rsidRPr="008A6334" w:rsidSect="00422948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4FAB01" w14:textId="77777777" w:rsidR="00E54C31" w:rsidRDefault="00E54C31">
      <w:pPr>
        <w:spacing w:line="240" w:lineRule="auto"/>
      </w:pPr>
      <w:r>
        <w:separator/>
      </w:r>
    </w:p>
  </w:endnote>
  <w:endnote w:type="continuationSeparator" w:id="0">
    <w:p w14:paraId="65848FF8" w14:textId="77777777" w:rsidR="00E54C31" w:rsidRDefault="00E54C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03290F" w14:textId="77777777" w:rsidR="00B54448" w:rsidRDefault="00B54448" w:rsidP="00B54448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14B093A" w14:textId="77777777" w:rsidR="00B54448" w:rsidRDefault="00B54448" w:rsidP="00B544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13B04" w14:textId="32F092F6" w:rsidR="00B54448" w:rsidRDefault="00B54448" w:rsidP="00B54448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F20A91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F20A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D1C0A6" w14:textId="77777777" w:rsidR="00B54448" w:rsidRDefault="00B544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087CA" w14:textId="77777777" w:rsidR="00E54C31" w:rsidRDefault="00E54C31">
      <w:pPr>
        <w:spacing w:line="240" w:lineRule="auto"/>
      </w:pPr>
      <w:r>
        <w:separator/>
      </w:r>
    </w:p>
  </w:footnote>
  <w:footnote w:type="continuationSeparator" w:id="0">
    <w:p w14:paraId="72C1273A" w14:textId="77777777" w:rsidR="00E54C31" w:rsidRDefault="00E54C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67A3C" w14:textId="77777777" w:rsidR="00B54448" w:rsidRDefault="00B54448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B15"/>
    <w:rsid w:val="00081098"/>
    <w:rsid w:val="000E251F"/>
    <w:rsid w:val="00124E70"/>
    <w:rsid w:val="001311B0"/>
    <w:rsid w:val="00280890"/>
    <w:rsid w:val="00422948"/>
    <w:rsid w:val="006560C1"/>
    <w:rsid w:val="00AE699E"/>
    <w:rsid w:val="00B54448"/>
    <w:rsid w:val="00B70267"/>
    <w:rsid w:val="00CA6A23"/>
    <w:rsid w:val="00D07368"/>
    <w:rsid w:val="00D50CA1"/>
    <w:rsid w:val="00DF012F"/>
    <w:rsid w:val="00E54C31"/>
    <w:rsid w:val="00F20A91"/>
    <w:rsid w:val="00F22B15"/>
    <w:rsid w:val="00F9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6E8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9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9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9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9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ring16_4</vt:lpstr>
    </vt:vector>
  </TitlesOfParts>
  <Company>Qualtrics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ring16_4</dc:title>
  <dc:subject/>
  <dc:creator>Qualtrics</dc:creator>
  <cp:keywords/>
  <dc:description/>
  <cp:lastModifiedBy>Suresh Annamalai</cp:lastModifiedBy>
  <cp:revision>4</cp:revision>
  <dcterms:created xsi:type="dcterms:W3CDTF">2020-03-19T18:28:00Z</dcterms:created>
  <dcterms:modified xsi:type="dcterms:W3CDTF">2020-04-12T16:47:00Z</dcterms:modified>
</cp:coreProperties>
</file>